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5DB32" w14:textId="21442D06" w:rsidR="00323007" w:rsidRDefault="00BD068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D0689">
        <w:rPr>
          <w:rFonts w:ascii="Times New Roman" w:hAnsi="Times New Roman" w:cs="Times New Roman"/>
          <w:b/>
          <w:bCs/>
          <w:sz w:val="24"/>
          <w:szCs w:val="28"/>
        </w:rPr>
        <w:t>Supporting information</w:t>
      </w:r>
    </w:p>
    <w:p w14:paraId="4F800D2E" w14:textId="7E867AEB" w:rsidR="00BD0689" w:rsidRDefault="00BD068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268814" w14:textId="23DC8842" w:rsidR="00BD0689" w:rsidRDefault="00BD0689">
      <w:pPr>
        <w:rPr>
          <w:rStyle w:val="fontstyle01"/>
          <w:rFonts w:hint="default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="000262DC" w:rsidRPr="000262DC">
        <w:rPr>
          <w:rStyle w:val="fontstyle01"/>
          <w:rFonts w:hint="default"/>
          <w:b/>
          <w:bCs/>
        </w:rPr>
        <w:t>Change in rats body weight during experimental phase.</w:t>
      </w:r>
    </w:p>
    <w:p w14:paraId="399C273E" w14:textId="3FCEFC12" w:rsidR="00BD0689" w:rsidRDefault="000262D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4D53E12" wp14:editId="1C609208">
            <wp:extent cx="5013858" cy="29211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858" cy="292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AA15B" w14:textId="77777777" w:rsidR="000262DC" w:rsidRDefault="000262D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839DC16" w14:textId="127840D7" w:rsidR="00BD0689" w:rsidRDefault="00BD068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2. </w:t>
      </w:r>
      <w:r w:rsidRPr="00BD0689">
        <w:rPr>
          <w:rFonts w:ascii="Times New Roman" w:hAnsi="Times New Roman" w:cs="Times New Roman"/>
          <w:b/>
          <w:bCs/>
          <w:sz w:val="24"/>
          <w:szCs w:val="28"/>
        </w:rPr>
        <w:t xml:space="preserve">Relative abundances of </w:t>
      </w:r>
      <w:r w:rsidR="006855A4" w:rsidRPr="006855A4">
        <w:rPr>
          <w:rFonts w:ascii="Times New Roman" w:hAnsi="Times New Roman" w:cs="Times New Roman"/>
          <w:b/>
          <w:bCs/>
          <w:sz w:val="24"/>
          <w:szCs w:val="28"/>
        </w:rPr>
        <w:t>fifteen</w:t>
      </w:r>
      <w:r w:rsidRPr="00BD0689">
        <w:rPr>
          <w:rFonts w:ascii="Times New Roman" w:hAnsi="Times New Roman" w:cs="Times New Roman"/>
          <w:b/>
          <w:bCs/>
          <w:sz w:val="24"/>
          <w:szCs w:val="28"/>
        </w:rPr>
        <w:t xml:space="preserve"> phyla in the four groups.</w:t>
      </w:r>
    </w:p>
    <w:p w14:paraId="2CC69D95" w14:textId="43B3B997" w:rsidR="00BD0689" w:rsidRDefault="000262D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71705827" wp14:editId="32305906">
            <wp:extent cx="5274310" cy="3723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B8454" w14:textId="77777777" w:rsidR="000262DC" w:rsidRDefault="000262D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0E3A0A2" w14:textId="5DFDC8F9" w:rsidR="000262DC" w:rsidRPr="000262DC" w:rsidRDefault="000262DC">
      <w:pPr>
        <w:rPr>
          <w:rStyle w:val="fontstyle01"/>
          <w:rFonts w:hint="default"/>
          <w:b/>
          <w:bCs/>
        </w:rPr>
      </w:pPr>
      <w:r w:rsidRPr="000262DC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0262DC">
        <w:rPr>
          <w:rStyle w:val="fontstyle01"/>
          <w:rFonts w:hint="default"/>
          <w:b/>
          <w:bCs/>
        </w:rPr>
        <w:t>Average food and energy intake in four groups of rats throughout the</w:t>
      </w:r>
      <w:r w:rsidRPr="000262DC">
        <w:rPr>
          <w:rFonts w:ascii="TimesNewRomanPSMT" w:eastAsia="TimesNewRomanPSMT"/>
          <w:b/>
          <w:bCs/>
          <w:color w:val="000000"/>
        </w:rPr>
        <w:t xml:space="preserve"> </w:t>
      </w:r>
      <w:r w:rsidRPr="000262DC">
        <w:rPr>
          <w:rStyle w:val="fontstyle01"/>
          <w:rFonts w:hint="default"/>
          <w:b/>
          <w:bCs/>
        </w:rPr>
        <w:t>experiment.</w:t>
      </w:r>
    </w:p>
    <w:tbl>
      <w:tblPr>
        <w:tblW w:w="88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429"/>
        <w:gridCol w:w="3430"/>
      </w:tblGrid>
      <w:tr w:rsidR="000262DC" w:rsidRPr="0088319C" w14:paraId="2A448D18" w14:textId="77777777" w:rsidTr="005367E2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0B179D4" w14:textId="7E91D69A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</w:rPr>
              <w:t>roup</w:t>
            </w:r>
          </w:p>
        </w:tc>
        <w:tc>
          <w:tcPr>
            <w:tcW w:w="3429" w:type="dxa"/>
            <w:tcBorders>
              <w:top w:val="single" w:sz="12" w:space="0" w:color="auto"/>
              <w:bottom w:val="single" w:sz="4" w:space="0" w:color="auto"/>
            </w:tcBorders>
          </w:tcPr>
          <w:p w14:paraId="539B79A1" w14:textId="17B74E48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default"/>
              </w:rPr>
              <w:t>Food intake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g/Rat/Day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4" w:space="0" w:color="auto"/>
            </w:tcBorders>
          </w:tcPr>
          <w:p w14:paraId="0E95F77F" w14:textId="321518DD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default"/>
              </w:rPr>
              <w:t>Energy intake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kJ/Rat/Day</w:t>
            </w: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0262DC" w:rsidRPr="0088319C" w14:paraId="4C8EB292" w14:textId="77777777" w:rsidTr="005367E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22E58FE9" w14:textId="77777777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3429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5BCEAE57" w14:textId="77777777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21.2 ± 0.17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23033180" w14:textId="77777777" w:rsidR="000262DC" w:rsidRPr="0088319C" w:rsidRDefault="000262DC" w:rsidP="00536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341.1 ± 2.71</w:t>
            </w:r>
          </w:p>
        </w:tc>
      </w:tr>
      <w:tr w:rsidR="00696A2D" w:rsidRPr="0088319C" w14:paraId="13A02084" w14:textId="77777777" w:rsidTr="005367E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965784A" w14:textId="00232AD7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DMH</w:t>
            </w:r>
          </w:p>
        </w:tc>
        <w:tc>
          <w:tcPr>
            <w:tcW w:w="3429" w:type="dxa"/>
            <w:tcBorders>
              <w:top w:val="nil"/>
              <w:bottom w:val="nil"/>
            </w:tcBorders>
          </w:tcPr>
          <w:p w14:paraId="64C45BEA" w14:textId="602F294F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21.2 ± 0.29</w:t>
            </w:r>
          </w:p>
        </w:tc>
        <w:tc>
          <w:tcPr>
            <w:tcW w:w="3430" w:type="dxa"/>
            <w:tcBorders>
              <w:top w:val="nil"/>
              <w:bottom w:val="nil"/>
            </w:tcBorders>
          </w:tcPr>
          <w:p w14:paraId="5C070037" w14:textId="0C50A62D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341.9 ± 4.69</w:t>
            </w:r>
          </w:p>
        </w:tc>
      </w:tr>
      <w:tr w:rsidR="00696A2D" w:rsidRPr="0088319C" w14:paraId="23BEE16A" w14:textId="77777777" w:rsidTr="005367E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010C15F7" w14:textId="0D03D27C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3429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47B34613" w14:textId="66AE931F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21.4 ± 0.21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43941A39" w14:textId="524EEF51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341.2 ± 3.37</w:t>
            </w:r>
          </w:p>
        </w:tc>
      </w:tr>
      <w:tr w:rsidR="00696A2D" w:rsidRPr="0088319C" w14:paraId="1013873E" w14:textId="77777777" w:rsidTr="005367E2">
        <w:trPr>
          <w:jc w:val="center"/>
        </w:trPr>
        <w:tc>
          <w:tcPr>
            <w:tcW w:w="1985" w:type="dxa"/>
            <w:tcBorders>
              <w:top w:val="nil"/>
              <w:bottom w:val="single" w:sz="18" w:space="0" w:color="auto"/>
            </w:tcBorders>
          </w:tcPr>
          <w:p w14:paraId="6CDA57C7" w14:textId="1C52DEFF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IMOs</w:t>
            </w:r>
          </w:p>
        </w:tc>
        <w:tc>
          <w:tcPr>
            <w:tcW w:w="3429" w:type="dxa"/>
            <w:tcBorders>
              <w:top w:val="nil"/>
              <w:bottom w:val="single" w:sz="18" w:space="0" w:color="auto"/>
            </w:tcBorders>
          </w:tcPr>
          <w:p w14:paraId="0F6656F2" w14:textId="3241A7CA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21.5 ± 0.16</w:t>
            </w:r>
          </w:p>
        </w:tc>
        <w:tc>
          <w:tcPr>
            <w:tcW w:w="3430" w:type="dxa"/>
            <w:tcBorders>
              <w:top w:val="nil"/>
              <w:bottom w:val="single" w:sz="18" w:space="0" w:color="auto"/>
            </w:tcBorders>
          </w:tcPr>
          <w:p w14:paraId="642239E2" w14:textId="1BCED158" w:rsidR="00696A2D" w:rsidRPr="0088319C" w:rsidRDefault="00696A2D" w:rsidP="00696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319C">
              <w:rPr>
                <w:rFonts w:ascii="Times New Roman" w:eastAsia="宋体" w:hAnsi="Times New Roman" w:cs="Times New Roman"/>
                <w:sz w:val="24"/>
                <w:szCs w:val="24"/>
              </w:rPr>
              <w:t>341.6 ± 2.58</w:t>
            </w:r>
          </w:p>
        </w:tc>
      </w:tr>
    </w:tbl>
    <w:p w14:paraId="28424ADA" w14:textId="77777777" w:rsidR="00696A2D" w:rsidRPr="00BD0689" w:rsidRDefault="00696A2D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696A2D" w:rsidRPr="00BD0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DEC97" w14:textId="77777777" w:rsidR="002F36F6" w:rsidRDefault="002F36F6" w:rsidP="00BD0689">
      <w:r>
        <w:separator/>
      </w:r>
    </w:p>
  </w:endnote>
  <w:endnote w:type="continuationSeparator" w:id="0">
    <w:p w14:paraId="7585AD67" w14:textId="77777777" w:rsidR="002F36F6" w:rsidRDefault="002F36F6" w:rsidP="00BD0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3348C" w14:textId="77777777" w:rsidR="002F36F6" w:rsidRDefault="002F36F6" w:rsidP="00BD0689">
      <w:r>
        <w:separator/>
      </w:r>
    </w:p>
  </w:footnote>
  <w:footnote w:type="continuationSeparator" w:id="0">
    <w:p w14:paraId="1A92A71F" w14:textId="77777777" w:rsidR="002F36F6" w:rsidRDefault="002F36F6" w:rsidP="00BD0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5B5D"/>
    <w:rsid w:val="000262DC"/>
    <w:rsid w:val="001C763E"/>
    <w:rsid w:val="002F36F6"/>
    <w:rsid w:val="00323007"/>
    <w:rsid w:val="005523DC"/>
    <w:rsid w:val="00671C8A"/>
    <w:rsid w:val="006855A4"/>
    <w:rsid w:val="00696A2D"/>
    <w:rsid w:val="00BB4EC6"/>
    <w:rsid w:val="00BD0689"/>
    <w:rsid w:val="00D7445D"/>
    <w:rsid w:val="00E6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91269"/>
  <w15:chartTrackingRefBased/>
  <w15:docId w15:val="{CB879BE1-A873-4A68-BF37-22AB1298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689"/>
    <w:rPr>
      <w:sz w:val="18"/>
      <w:szCs w:val="18"/>
    </w:rPr>
  </w:style>
  <w:style w:type="character" w:customStyle="1" w:styleId="fontstyle01">
    <w:name w:val="fontstyle01"/>
    <w:basedOn w:val="a0"/>
    <w:rsid w:val="000262DC"/>
    <w:rPr>
      <w:rFonts w:ascii="TimesNewRomanPSMT" w:eastAsia="TimesNewRomanPSMT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0</TotalTime>
  <Pages>3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陈晓</cp:lastModifiedBy>
  <cp:revision>7</cp:revision>
  <dcterms:created xsi:type="dcterms:W3CDTF">2020-10-22T03:16:00Z</dcterms:created>
  <dcterms:modified xsi:type="dcterms:W3CDTF">2022-06-15T08:55:00Z</dcterms:modified>
</cp:coreProperties>
</file>